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B6E607E" w14:textId="534DD403" w:rsidR="00376930" w:rsidRPr="00E91F7D" w:rsidRDefault="00376930" w:rsidP="00376930">
      <w:pPr>
        <w:rPr>
          <w:rFonts w:asciiTheme="majorHAnsi" w:hAnsiTheme="majorHAnsi" w:cstheme="majorHAnsi"/>
        </w:rPr>
      </w:pPr>
      <w:r w:rsidRPr="00E91F7D">
        <w:rPr>
          <w:rFonts w:asciiTheme="majorHAnsi" w:hAnsiTheme="majorHAnsi" w:cstheme="majorHAnsi"/>
        </w:rPr>
        <w:t xml:space="preserve">Dreem </w:t>
      </w:r>
      <w:r w:rsidR="001540DB" w:rsidRPr="00E91F7D">
        <w:rPr>
          <w:rFonts w:asciiTheme="majorHAnsi" w:hAnsiTheme="majorHAnsi" w:cstheme="majorHAnsi"/>
        </w:rPr>
        <w:t xml:space="preserve">2 </w:t>
      </w:r>
      <w:r w:rsidRPr="00E91F7D">
        <w:rPr>
          <w:rFonts w:asciiTheme="majorHAnsi" w:hAnsiTheme="majorHAnsi" w:cstheme="majorHAnsi"/>
        </w:rPr>
        <w:t>EEG individual channel metrics</w:t>
      </w:r>
    </w:p>
    <w:tbl>
      <w:tblPr>
        <w:tblW w:w="9600" w:type="dxa"/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 w:rsidR="00376930" w:rsidRPr="00E91F7D" w14:paraId="7C6A223A" w14:textId="77777777" w:rsidTr="001D60DF">
        <w:trPr>
          <w:trHeight w:val="290"/>
        </w:trPr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78B491" w14:textId="77777777" w:rsidR="00376930" w:rsidRPr="00E91F7D" w:rsidRDefault="00376930" w:rsidP="001D60DF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E91F7D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B3F3A6" w14:textId="77777777" w:rsidR="00376930" w:rsidRPr="00E91F7D" w:rsidRDefault="00376930" w:rsidP="001D60DF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E91F7D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F7_O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96DA08" w14:textId="77777777" w:rsidR="00376930" w:rsidRPr="00E91F7D" w:rsidRDefault="00376930" w:rsidP="001D60DF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E91F7D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F8_O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373D9F" w14:textId="77777777" w:rsidR="00376930" w:rsidRPr="00E91F7D" w:rsidRDefault="00376930" w:rsidP="001D60DF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E91F7D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Fp1_F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43D901" w14:textId="77777777" w:rsidR="00376930" w:rsidRPr="00E91F7D" w:rsidRDefault="00376930" w:rsidP="001D60DF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E91F7D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F8_F7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E89F7B" w14:textId="77777777" w:rsidR="00376930" w:rsidRPr="00E91F7D" w:rsidRDefault="00376930" w:rsidP="001D60DF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E91F7D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F8_O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3AFA4A" w14:textId="77777777" w:rsidR="00376930" w:rsidRPr="00E91F7D" w:rsidRDefault="00376930" w:rsidP="001D60DF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E91F7D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F7_O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A0C31A" w14:textId="77777777" w:rsidR="00376930" w:rsidRPr="00E91F7D" w:rsidRDefault="00376930" w:rsidP="001D60DF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E91F7D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Fp1_F7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69643C" w14:textId="77777777" w:rsidR="00376930" w:rsidRPr="00E91F7D" w:rsidRDefault="00376930" w:rsidP="001D60DF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E91F7D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Fp1_O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371695" w14:textId="77777777" w:rsidR="00376930" w:rsidRPr="00E91F7D" w:rsidRDefault="00376930" w:rsidP="001D60DF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E91F7D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Fp1_O2</w:t>
            </w:r>
          </w:p>
        </w:tc>
      </w:tr>
      <w:tr w:rsidR="00376930" w:rsidRPr="00E91F7D" w14:paraId="19B2D450" w14:textId="77777777" w:rsidTr="001D60DF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00296" w14:textId="6D77A18F" w:rsidR="00376930" w:rsidRPr="00E91F7D" w:rsidRDefault="00376930" w:rsidP="001D60DF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E91F7D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A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CC17C"/>
            <w:noWrap/>
            <w:vAlign w:val="bottom"/>
            <w:hideMark/>
          </w:tcPr>
          <w:p w14:paraId="115FDD2E" w14:textId="77777777" w:rsidR="00376930" w:rsidRPr="00E91F7D" w:rsidRDefault="00376930" w:rsidP="001D60D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E91F7D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50.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BB379"/>
            <w:noWrap/>
            <w:vAlign w:val="bottom"/>
            <w:hideMark/>
          </w:tcPr>
          <w:p w14:paraId="25B4F964" w14:textId="77777777" w:rsidR="00376930" w:rsidRPr="00E91F7D" w:rsidRDefault="00376930" w:rsidP="001D60D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E91F7D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45.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E7E583"/>
            <w:noWrap/>
            <w:vAlign w:val="bottom"/>
            <w:hideMark/>
          </w:tcPr>
          <w:p w14:paraId="2AD03657" w14:textId="77777777" w:rsidR="00376930" w:rsidRPr="00E91F7D" w:rsidRDefault="00376930" w:rsidP="001D60D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E91F7D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68.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9DC81"/>
            <w:noWrap/>
            <w:vAlign w:val="bottom"/>
            <w:hideMark/>
          </w:tcPr>
          <w:p w14:paraId="10C16640" w14:textId="77777777" w:rsidR="00376930" w:rsidRPr="00E91F7D" w:rsidRDefault="00376930" w:rsidP="001D60D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E91F7D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73.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BA777"/>
            <w:noWrap/>
            <w:vAlign w:val="bottom"/>
            <w:hideMark/>
          </w:tcPr>
          <w:p w14:paraId="667C5307" w14:textId="77777777" w:rsidR="00376930" w:rsidRPr="00E91F7D" w:rsidRDefault="00376930" w:rsidP="001D60D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E91F7D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41.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BA676"/>
            <w:noWrap/>
            <w:vAlign w:val="bottom"/>
            <w:hideMark/>
          </w:tcPr>
          <w:p w14:paraId="4A8A3312" w14:textId="77777777" w:rsidR="00376930" w:rsidRPr="00E91F7D" w:rsidRDefault="00376930" w:rsidP="001D60D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E91F7D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40.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4DF82"/>
            <w:noWrap/>
            <w:vAlign w:val="bottom"/>
            <w:hideMark/>
          </w:tcPr>
          <w:p w14:paraId="32D61939" w14:textId="77777777" w:rsidR="00376930" w:rsidRPr="00E91F7D" w:rsidRDefault="00376930" w:rsidP="001D60D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E91F7D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71.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14:paraId="5A9277D2" w14:textId="77777777" w:rsidR="00376930" w:rsidRPr="00E91F7D" w:rsidRDefault="00376930" w:rsidP="001D60D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E91F7D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64.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CB579"/>
            <w:noWrap/>
            <w:vAlign w:val="bottom"/>
            <w:hideMark/>
          </w:tcPr>
          <w:p w14:paraId="400BA482" w14:textId="77777777" w:rsidR="00376930" w:rsidRPr="00E91F7D" w:rsidRDefault="00376930" w:rsidP="001D60D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E91F7D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46.13</w:t>
            </w:r>
          </w:p>
        </w:tc>
      </w:tr>
      <w:tr w:rsidR="00376930" w:rsidRPr="00E91F7D" w14:paraId="7DD7E504" w14:textId="77777777" w:rsidTr="001D60DF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7C6AB" w14:textId="77777777" w:rsidR="00376930" w:rsidRPr="00E91F7D" w:rsidRDefault="00376930" w:rsidP="001D60DF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E91F7D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LB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CC37C"/>
            <w:noWrap/>
            <w:vAlign w:val="bottom"/>
            <w:hideMark/>
          </w:tcPr>
          <w:p w14:paraId="7FDD8481" w14:textId="77777777" w:rsidR="00376930" w:rsidRPr="00E91F7D" w:rsidRDefault="00376930" w:rsidP="001D60D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E91F7D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50.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CBA7A"/>
            <w:noWrap/>
            <w:vAlign w:val="bottom"/>
            <w:hideMark/>
          </w:tcPr>
          <w:p w14:paraId="703148C3" w14:textId="77777777" w:rsidR="00376930" w:rsidRPr="00E91F7D" w:rsidRDefault="00376930" w:rsidP="001D60D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E91F7D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47.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E9E583"/>
            <w:noWrap/>
            <w:vAlign w:val="bottom"/>
            <w:hideMark/>
          </w:tcPr>
          <w:p w14:paraId="2DC16371" w14:textId="77777777" w:rsidR="00376930" w:rsidRPr="00E91F7D" w:rsidRDefault="00376930" w:rsidP="001D60D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E91F7D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68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B9D780"/>
            <w:noWrap/>
            <w:vAlign w:val="bottom"/>
            <w:hideMark/>
          </w:tcPr>
          <w:p w14:paraId="6F10B09A" w14:textId="77777777" w:rsidR="00376930" w:rsidRPr="00E91F7D" w:rsidRDefault="00376930" w:rsidP="001D60D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E91F7D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75.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6E53F9E1" w14:textId="77777777" w:rsidR="00376930" w:rsidRPr="00E91F7D" w:rsidRDefault="00376930" w:rsidP="001D60D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E91F7D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19.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8716C"/>
            <w:noWrap/>
            <w:vAlign w:val="bottom"/>
            <w:hideMark/>
          </w:tcPr>
          <w:p w14:paraId="26A62959" w14:textId="77777777" w:rsidR="00376930" w:rsidRPr="00E91F7D" w:rsidRDefault="00376930" w:rsidP="001D60D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E91F7D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22.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E082"/>
            <w:noWrap/>
            <w:vAlign w:val="bottom"/>
            <w:hideMark/>
          </w:tcPr>
          <w:p w14:paraId="4F8CF181" w14:textId="77777777" w:rsidR="00376930" w:rsidRPr="00E91F7D" w:rsidRDefault="00376930" w:rsidP="001D60D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E91F7D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70.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DCD7E"/>
            <w:noWrap/>
            <w:vAlign w:val="bottom"/>
            <w:hideMark/>
          </w:tcPr>
          <w:p w14:paraId="6D19C837" w14:textId="77777777" w:rsidR="00376930" w:rsidRPr="00E91F7D" w:rsidRDefault="00376930" w:rsidP="001D60D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E91F7D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54.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DD57F"/>
            <w:noWrap/>
            <w:vAlign w:val="bottom"/>
            <w:hideMark/>
          </w:tcPr>
          <w:p w14:paraId="1122C478" w14:textId="77777777" w:rsidR="00376930" w:rsidRPr="00E91F7D" w:rsidRDefault="00376930" w:rsidP="001D60D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E91F7D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57.14</w:t>
            </w:r>
          </w:p>
        </w:tc>
      </w:tr>
      <w:tr w:rsidR="00376930" w:rsidRPr="00E91F7D" w14:paraId="7B104F21" w14:textId="77777777" w:rsidTr="001D60DF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79B7D9" w14:textId="77777777" w:rsidR="00376930" w:rsidRPr="00E91F7D" w:rsidRDefault="00376930" w:rsidP="001D60DF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E91F7D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Contro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FDE82"/>
            <w:noWrap/>
            <w:vAlign w:val="bottom"/>
            <w:hideMark/>
          </w:tcPr>
          <w:p w14:paraId="7E8EE129" w14:textId="77777777" w:rsidR="00376930" w:rsidRPr="00E91F7D" w:rsidRDefault="00376930" w:rsidP="001D60D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E91F7D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72.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EB84"/>
            <w:noWrap/>
            <w:vAlign w:val="bottom"/>
            <w:hideMark/>
          </w:tcPr>
          <w:p w14:paraId="4A60E039" w14:textId="77777777" w:rsidR="00376930" w:rsidRPr="00E91F7D" w:rsidRDefault="00376930" w:rsidP="001D60D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E91F7D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64.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88C97E"/>
            <w:noWrap/>
            <w:vAlign w:val="bottom"/>
            <w:hideMark/>
          </w:tcPr>
          <w:p w14:paraId="0186CE24" w14:textId="77777777" w:rsidR="00376930" w:rsidRPr="00E91F7D" w:rsidRDefault="00376930" w:rsidP="001D60D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E91F7D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83.7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63BE7B"/>
            <w:noWrap/>
            <w:vAlign w:val="bottom"/>
            <w:hideMark/>
          </w:tcPr>
          <w:p w14:paraId="2B9EEFFB" w14:textId="77777777" w:rsidR="00376930" w:rsidRPr="00E91F7D" w:rsidRDefault="00376930" w:rsidP="001D60D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E91F7D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89.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692CCE" w14:textId="77777777" w:rsidR="00376930" w:rsidRPr="00E91F7D" w:rsidRDefault="00376930" w:rsidP="001D60DF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E91F7D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E897CA" w14:textId="77777777" w:rsidR="00376930" w:rsidRPr="00E91F7D" w:rsidRDefault="00376930" w:rsidP="001D60DF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E91F7D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86C87D"/>
            <w:noWrap/>
            <w:vAlign w:val="bottom"/>
            <w:hideMark/>
          </w:tcPr>
          <w:p w14:paraId="6214045F" w14:textId="77777777" w:rsidR="00376930" w:rsidRPr="00E91F7D" w:rsidRDefault="00376930" w:rsidP="001D60D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E91F7D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84.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EEB84"/>
            <w:noWrap/>
            <w:vAlign w:val="bottom"/>
            <w:hideMark/>
          </w:tcPr>
          <w:p w14:paraId="34F8ACE5" w14:textId="77777777" w:rsidR="00376930" w:rsidRPr="00E91F7D" w:rsidRDefault="00376930" w:rsidP="001D60D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E91F7D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64.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DD680"/>
            <w:noWrap/>
            <w:vAlign w:val="bottom"/>
            <w:hideMark/>
          </w:tcPr>
          <w:p w14:paraId="430D94C0" w14:textId="77777777" w:rsidR="00376930" w:rsidRPr="00E91F7D" w:rsidRDefault="00376930" w:rsidP="001D60D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E91F7D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57.44</w:t>
            </w:r>
          </w:p>
        </w:tc>
      </w:tr>
      <w:tr w:rsidR="00376930" w:rsidRPr="00E91F7D" w14:paraId="36CB4D5B" w14:textId="77777777" w:rsidTr="001D60DF">
        <w:trPr>
          <w:trHeight w:val="1220"/>
        </w:trPr>
        <w:tc>
          <w:tcPr>
            <w:tcW w:w="9600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1D5014" w14:textId="77777777" w:rsidR="00376930" w:rsidRPr="00E91F7D" w:rsidRDefault="00376930" w:rsidP="001D60DF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E91F7D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 xml:space="preserve">Data from channels F7_O1, F8_O2,Fp1_F8, F8_F7, and Fp1_F7 were calculated for all participants. Participants enrolled earliest in the recruitment period also had channels for F8_O1 and F7_O2, which had the lowest record quality, whilst for later participants, Dreem switched to providing data for channels Fp1_O1 and Fp1_O2 which had higher record quality. </w:t>
            </w:r>
          </w:p>
          <w:p w14:paraId="4D9A0F59" w14:textId="77777777" w:rsidR="001540DB" w:rsidRPr="00E91F7D" w:rsidRDefault="001540DB" w:rsidP="001D60DF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</w:p>
          <w:p w14:paraId="3BB8ACD5" w14:textId="4DCE06B1" w:rsidR="001540DB" w:rsidRPr="00E91F7D" w:rsidRDefault="001540DB" w:rsidP="001D60DF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E91F7D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AD = Alzheimer’s disease; LBD = Lewy body disease</w:t>
            </w:r>
          </w:p>
        </w:tc>
      </w:tr>
    </w:tbl>
    <w:p w14:paraId="30637E11" w14:textId="77777777" w:rsidR="00376930" w:rsidRPr="00E91F7D" w:rsidRDefault="00376930" w:rsidP="00376930">
      <w:pPr>
        <w:rPr>
          <w:rFonts w:asciiTheme="majorHAnsi" w:hAnsiTheme="majorHAnsi" w:cstheme="majorHAnsi"/>
        </w:rPr>
      </w:pPr>
    </w:p>
    <w:p w14:paraId="35B1207E" w14:textId="77777777" w:rsidR="00751AD3" w:rsidRPr="00E91F7D" w:rsidRDefault="00751AD3">
      <w:pPr>
        <w:rPr>
          <w:rFonts w:asciiTheme="majorHAnsi" w:hAnsiTheme="majorHAnsi" w:cstheme="majorHAnsi"/>
        </w:rPr>
      </w:pPr>
    </w:p>
    <w:sectPr w:rsidR="00751AD3" w:rsidRPr="00E91F7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6930"/>
    <w:rsid w:val="001540DB"/>
    <w:rsid w:val="00376930"/>
    <w:rsid w:val="00751AD3"/>
    <w:rsid w:val="00B15D26"/>
    <w:rsid w:val="00E91F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615938"/>
  <w15:chartTrackingRefBased/>
  <w15:docId w15:val="{37287C5A-C6F3-4225-A22E-8F9AF470B8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6930"/>
    <w:pPr>
      <w:spacing w:line="480" w:lineRule="auto"/>
    </w:pPr>
    <w:rPr>
      <w:kern w:val="2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2</Words>
  <Characters>584</Characters>
  <Application>Microsoft Office Word</Application>
  <DocSecurity>0</DocSecurity>
  <Lines>4</Lines>
  <Paragraphs>1</Paragraphs>
  <ScaleCrop>false</ScaleCrop>
  <Company/>
  <LinksUpToDate>false</LinksUpToDate>
  <CharactersWithSpaces>6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pyeditor (JMIR)</dc:creator>
  <cp:keywords/>
  <dc:description/>
  <cp:lastModifiedBy>Victoria Gabb</cp:lastModifiedBy>
  <cp:revision>3</cp:revision>
  <dcterms:created xsi:type="dcterms:W3CDTF">2025-05-15T08:04:00Z</dcterms:created>
  <dcterms:modified xsi:type="dcterms:W3CDTF">2025-05-28T08:07:00Z</dcterms:modified>
</cp:coreProperties>
</file>